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numPr>
          <w:ilvl w:val="0"/>
          <w:numId w:val="0"/>
        </w:numPr>
        <w:rPr>
          <w:b/>
          <w:bCs/>
        </w:rPr>
      </w:pPr>
      <w:r>
        <w:rPr>
          <w:b/>
          <w:bCs/>
          <w:lang w:val="en-US"/>
        </w:rPr>
        <w:t xml:space="preserve">Supplementary Figure Legends </w:t>
      </w:r>
    </w:p>
    <w:p>
      <w:pPr>
        <w:pStyle w:val="style0"/>
        <w:numPr>
          <w:ilvl w:val="0"/>
          <w:numId w:val="0"/>
        </w:numPr>
        <w:rPr/>
      </w:pPr>
      <w:r>
        <w:rPr>
          <w:lang w:val="en-US"/>
        </w:rPr>
        <w:t>Supplementary Figure 1. Flowchart of the study design and follow-up assessments.</w:t>
      </w:r>
    </w:p>
    <w:p>
      <w:pPr>
        <w:pStyle w:val="style0"/>
        <w:numPr>
          <w:ilvl w:val="0"/>
          <w:numId w:val="0"/>
        </w:numPr>
        <w:rPr/>
      </w:pPr>
      <w:r>
        <w:rPr>
          <w:lang w:val="en-US"/>
        </w:rPr>
        <w:t>Legend: Diagram showing patient randomization (n=372) into amniotic membrane group (n=174) and control group (n=198). Postoperative pain scores were assessed on days 1 and 2; wound complications on days 7, 40, and 6 months; and cosmetic outcomes and patient satisfaction on day 40.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506360ba-37a4-44d5-909a-a7e94a622824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20d86e38-010f-4dc4-b100-943ac353ae7c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27303570-603f-4d47-a38e-34bf0d37993d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874ef9cd-636b-4322-a9de-40f3a495774c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0274b917-d466-4942-9b7b-356d787e4c87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17062f93-6903-4866-870e-00cbeace1dc4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697a20a9-29fa-49a3-992d-5fb7b79d12de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4eafcfdc-fa34-48e9-9fbd-b9afc9ee383d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07588d75-7e3d-4e82-894b-0cce6a8e188f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c302ffb1-5a19-421b-a3ee-ca4911ce2138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6e0d1d62-0d4c-4bfc-9ecc-3667c7ee6610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bc124655-f419-42fa-9c00-e240675c6e53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370c1a9b-c390-4991-8932-533a4673e48d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ce2f3ae6-e2a8-4123-8bf3-de928161c553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57</Words>
  <Pages>1</Pages>
  <Characters>335</Characters>
  <Application>WPS Office</Application>
  <DocSecurity>0</DocSecurity>
  <Paragraphs>3</Paragraphs>
  <ScaleCrop>false</ScaleCrop>
  <LinksUpToDate>false</LinksUpToDate>
  <CharactersWithSpaces>390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5-09-04T19:52:11Z</dcterms:created>
  <dc:creator>python-docx</dc:creator>
  <dc:description>generated by python-docx</dc:description>
  <lastModifiedBy>M2101K7BG</lastModifiedBy>
  <dcterms:modified xsi:type="dcterms:W3CDTF">2025-09-04T19:52:11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52a0a33e0d447f8ee3ed5da9ab2c19</vt:lpwstr>
  </property>
</Properties>
</file>